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7715" w14:textId="68243533" w:rsidR="00AF6FB6" w:rsidRPr="00046AD9" w:rsidRDefault="00EF64FA" w:rsidP="00AF6FB6">
      <w:pPr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t>Supplementary File 2</w:t>
      </w:r>
      <w:r w:rsidR="00AF6FB6" w:rsidRPr="00046AD9">
        <w:rPr>
          <w:rFonts w:ascii="Arial" w:hAnsi="Arial" w:cs="Arial"/>
          <w:b/>
          <w:color w:val="000000" w:themeColor="text1"/>
          <w:szCs w:val="22"/>
        </w:rPr>
        <w:t>. Cell subpopulations are identified in multiple biological replicates</w:t>
      </w:r>
    </w:p>
    <w:p w14:paraId="7C1F4B19" w14:textId="77777777" w:rsidR="00AF6FB6" w:rsidRPr="00046AD9" w:rsidRDefault="00AF6FB6" w:rsidP="00AF6FB6">
      <w:pPr>
        <w:rPr>
          <w:rFonts w:ascii="Arial" w:hAnsi="Arial" w:cs="Arial"/>
          <w:color w:val="000000" w:themeColor="text1"/>
          <w:szCs w:val="22"/>
        </w:rPr>
      </w:pPr>
    </w:p>
    <w:tbl>
      <w:tblPr>
        <w:tblStyle w:val="TableGrid"/>
        <w:tblW w:w="102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24"/>
        <w:gridCol w:w="1241"/>
        <w:gridCol w:w="1350"/>
        <w:gridCol w:w="1350"/>
        <w:gridCol w:w="1350"/>
        <w:gridCol w:w="1350"/>
        <w:gridCol w:w="1350"/>
        <w:gridCol w:w="1350"/>
      </w:tblGrid>
      <w:tr w:rsidR="00AF6FB6" w:rsidRPr="00281CDC" w14:paraId="3378FB12" w14:textId="77777777" w:rsidTr="003F1AFB"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5791028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711BE0D1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58CACF5" w14:textId="77777777" w:rsidR="00AF6FB6" w:rsidRPr="00046AD9" w:rsidRDefault="00AF6FB6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number from each biological replicate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0D416BD" w14:textId="77777777" w:rsidR="00AF6FB6" w:rsidRPr="00046AD9" w:rsidRDefault="00AF6FB6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 (before Holm-Bonferroni correction)</w:t>
            </w:r>
          </w:p>
        </w:tc>
      </w:tr>
      <w:tr w:rsidR="00AF6FB6" w:rsidRPr="00281CDC" w14:paraId="4A877C3E" w14:textId="77777777" w:rsidTr="003F1AFB"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</w:tcPr>
          <w:p w14:paraId="4344B409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clust</w:t>
            </w:r>
            <w:proofErr w:type="spellEnd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uster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DBB9696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cells in cluste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08CBFB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2A4F8A0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DE2DDBA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3610CF9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D3B959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1E648E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replicate 3</w:t>
            </w:r>
          </w:p>
        </w:tc>
      </w:tr>
      <w:tr w:rsidR="00AF6FB6" w:rsidRPr="00281CDC" w14:paraId="150FED10" w14:textId="77777777" w:rsidTr="003F1AFB"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4AB6247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8A1260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1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93C6A4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DC6052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0C171F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83D78FA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956F8C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892714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AF6FB6" w:rsidRPr="00281CDC" w14:paraId="375B79FD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F062A7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A992001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DA65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9371F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87A4B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C7AD3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4E016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98E379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AF6FB6" w:rsidRPr="00281CDC" w14:paraId="6EB7D054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B63C15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CFE008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67ED0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DDEAA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5422E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CB0D2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C42480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B91719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AF6FB6" w:rsidRPr="00281CDC" w14:paraId="3123D617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CC013D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FC5D32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436EC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FD33F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C0422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B5E84B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9D6C3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4CAA0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AF6FB6" w:rsidRPr="00281CDC" w14:paraId="3A51DC54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6D8FA76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D0D4CF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4F9B1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FDB3F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EF140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E03AF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4206B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0797A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AF6FB6" w:rsidRPr="00281CDC" w14:paraId="2696AB8A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17E4340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3E6EC0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FAAE0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F30D5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52E74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7F0BCB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F460C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30CF89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6</w:t>
            </w:r>
          </w:p>
        </w:tc>
      </w:tr>
      <w:tr w:rsidR="00AF6FB6" w:rsidRPr="00281CDC" w14:paraId="76ACD445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D3F8ED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A57D9C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A4A9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C252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CAEA2A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863DA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7F4D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78359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AF6FB6" w:rsidRPr="00281CDC" w14:paraId="2FCB0072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F5842EA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80C01EB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B2785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BEEDD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B6CA8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83DE0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E9959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1CED5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00AF6FB6" w:rsidRPr="00281CDC" w14:paraId="0F55E204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9DCF25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C493CFB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B5596D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34882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5947E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27E75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E2FBE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78E96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3*</w:t>
            </w:r>
          </w:p>
        </w:tc>
      </w:tr>
      <w:tr w:rsidR="00AF6FB6" w:rsidRPr="00281CDC" w14:paraId="020AFDC7" w14:textId="77777777" w:rsidTr="003F1AFB"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CCC7EE7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C2D60BF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E570E6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292EF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FB02C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A7939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D50FE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CFA57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AF6FB6" w:rsidRPr="00281CDC" w14:paraId="394A8F25" w14:textId="77777777" w:rsidTr="003F1AFB"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7AB67C54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45CC95D5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49CEBC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30D7A73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71F42C0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550A9B2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28B0BB8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B4D8DEE" w14:textId="77777777" w:rsidR="00AF6FB6" w:rsidRPr="00046AD9" w:rsidRDefault="00AF6FB6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</w:tbl>
    <w:p w14:paraId="7C62544E" w14:textId="77777777" w:rsidR="00AF6FB6" w:rsidRPr="00046AD9" w:rsidRDefault="00AF6FB6" w:rsidP="00AF6FB6">
      <w:pPr>
        <w:rPr>
          <w:rFonts w:ascii="Arial" w:eastAsiaTheme="minorEastAsia" w:hAnsi="Arial" w:cs="Arial"/>
          <w:color w:val="000000" w:themeColor="text1"/>
          <w:szCs w:val="22"/>
        </w:rPr>
      </w:pPr>
      <w:r w:rsidRPr="00046AD9">
        <w:rPr>
          <w:rFonts w:ascii="Arial" w:hAnsi="Arial" w:cs="Arial"/>
          <w:color w:val="000000" w:themeColor="text1"/>
          <w:szCs w:val="22"/>
        </w:rPr>
        <w:t xml:space="preserve">*Significant after </w:t>
      </w:r>
      <w:r w:rsidRPr="00046AD9">
        <w:rPr>
          <w:rFonts w:ascii="Arial" w:eastAsiaTheme="minorEastAsia" w:hAnsi="Arial" w:cs="Arial"/>
          <w:color w:val="000000" w:themeColor="text1"/>
          <w:szCs w:val="22"/>
        </w:rPr>
        <w:t>Holm-Bonferroni correction.</w:t>
      </w:r>
    </w:p>
    <w:p w14:paraId="63493AAE" w14:textId="77777777" w:rsidR="00AF6FB6" w:rsidRPr="00046AD9" w:rsidRDefault="00AF6FB6" w:rsidP="00AF6FB6">
      <w:pPr>
        <w:rPr>
          <w:rFonts w:ascii="Arial" w:eastAsiaTheme="minorEastAsia" w:hAnsi="Arial" w:cs="Arial"/>
          <w:color w:val="000000" w:themeColor="text1"/>
          <w:szCs w:val="22"/>
        </w:rPr>
      </w:pPr>
    </w:p>
    <w:p w14:paraId="0B5D1947" w14:textId="77777777" w:rsidR="00AF6FB6" w:rsidRPr="00046AD9" w:rsidRDefault="00AF6FB6" w:rsidP="00AF6FB6">
      <w:pPr>
        <w:rPr>
          <w:rFonts w:ascii="Arial" w:eastAsiaTheme="minorEastAsia" w:hAnsi="Arial" w:cs="Arial"/>
          <w:color w:val="000000" w:themeColor="text1"/>
          <w:szCs w:val="22"/>
        </w:rPr>
      </w:pPr>
      <w:r w:rsidRPr="00046AD9">
        <w:rPr>
          <w:rFonts w:ascii="Arial" w:eastAsiaTheme="minorEastAsia" w:hAnsi="Arial" w:cs="Arial"/>
          <w:color w:val="000000" w:themeColor="text1"/>
          <w:szCs w:val="22"/>
        </w:rPr>
        <w:t xml:space="preserve">The number of cells in each </w:t>
      </w:r>
      <w:proofErr w:type="spellStart"/>
      <w:r w:rsidRPr="00046AD9">
        <w:rPr>
          <w:rFonts w:ascii="Arial" w:eastAsiaTheme="minorEastAsia" w:hAnsi="Arial" w:cs="Arial"/>
          <w:color w:val="000000" w:themeColor="text1"/>
          <w:szCs w:val="22"/>
        </w:rPr>
        <w:t>mclust</w:t>
      </w:r>
      <w:proofErr w:type="spellEnd"/>
      <w:r w:rsidRPr="00046AD9">
        <w:rPr>
          <w:rFonts w:ascii="Arial" w:eastAsiaTheme="minorEastAsia" w:hAnsi="Arial" w:cs="Arial"/>
          <w:color w:val="000000" w:themeColor="text1"/>
          <w:szCs w:val="22"/>
        </w:rPr>
        <w:t xml:space="preserve"> cluster from Figure 4 is shown along with the number of those cells from each of three biological replicates.</w:t>
      </w:r>
      <w:r>
        <w:rPr>
          <w:rFonts w:ascii="Arial" w:eastAsiaTheme="minorEastAsia" w:hAnsi="Arial" w:cs="Arial"/>
          <w:color w:val="000000" w:themeColor="text1"/>
          <w:szCs w:val="22"/>
        </w:rPr>
        <w:t xml:space="preserve"> </w:t>
      </w:r>
      <w:r w:rsidRPr="00046AD9">
        <w:rPr>
          <w:rFonts w:ascii="Arial" w:eastAsiaTheme="minorEastAsia" w:hAnsi="Arial" w:cs="Arial"/>
          <w:color w:val="000000" w:themeColor="text1"/>
          <w:szCs w:val="22"/>
        </w:rPr>
        <w:t>P-values from binomial probability tests (see Methods) are shown and those significant after Holm-Bonferroni correction (namely Cluster 9 which was enriched for cells from replicate 3) are indicated with an asterisk.</w:t>
      </w:r>
    </w:p>
    <w:p w14:paraId="7020D431" w14:textId="77777777" w:rsidR="008C75A2" w:rsidRDefault="008C75A2"/>
    <w:sectPr w:rsidR="008C7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B6"/>
    <w:rsid w:val="00130D5C"/>
    <w:rsid w:val="008C75A2"/>
    <w:rsid w:val="00AF6FB6"/>
    <w:rsid w:val="00E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A5ACC"/>
  <w15:chartTrackingRefBased/>
  <w15:docId w15:val="{ED021656-2831-435D-ACA9-36DEF427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F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F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cik</dc:creator>
  <cp:keywords/>
  <dc:description/>
  <cp:lastModifiedBy>Rachel Kocik</cp:lastModifiedBy>
  <cp:revision>2</cp:revision>
  <dcterms:created xsi:type="dcterms:W3CDTF">2022-10-06T16:04:00Z</dcterms:created>
  <dcterms:modified xsi:type="dcterms:W3CDTF">2022-10-06T16:04:00Z</dcterms:modified>
</cp:coreProperties>
</file>